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4043680" cy="49149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68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1: </w:t>
      </w:r>
      <w:r>
        <w:rPr>
          <w:rFonts w:cs="Times New Roman" w:ascii="Times New Roman" w:hAnsi="Times New Roman"/>
          <w:b w:val="false"/>
          <w:bCs w:val="false"/>
        </w:rPr>
        <w:t>Quality of normalization and average brain coverage. Average normalized T1: is a mean image of all T1 scans normalized to standard MNI space. Average normalized segmented GM: Is a mean image of all subject specific gray matter segmentation. Average EPI mask: an average of all extracted brain masks normalized to MNI space demonstrating a degree of brain coverage in our data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3757930" cy="4636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930" cy="463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2: </w:t>
      </w:r>
      <w:r>
        <w:rPr>
          <w:rFonts w:cs="Times New Roman" w:ascii="Times New Roman" w:hAnsi="Times New Roman"/>
          <w:b w:val="false"/>
          <w:bCs w:val="false"/>
        </w:rPr>
        <w:t xml:space="preserve">Correlation of anatomical distance between brain nodes and a correlation between their connectivity and motion measured as an average frame-wise displacement. This is indicative of the severity of motion-related artifacts and the success of our cleaning strategy (using ICA AROMA). Bellow, the pair-wise comparison between low moving, medium moving, and high moving subjects dichotomized using tertile split. For each voxel, statistical significance was obtained using a t-test, then permutations were performed to compute null distribution of voxels with statistically significant (p &lt; 0.005) differences. Lines show 95th and 99th percentiles of this null distribution, thus corresponding to p = 0.05 and p = 0.01.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6122670" cy="34397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3: </w:t>
      </w:r>
      <w:r>
        <w:rPr>
          <w:rFonts w:cs="Times New Roman" w:ascii="Times New Roman" w:hAnsi="Times New Roman"/>
          <w:b w:val="false"/>
          <w:bCs w:val="false"/>
        </w:rPr>
        <w:t>Distribution of Fisher’s z transformed between region connectivities of all subjects (blue) and of one selected subject per scan-site (gray). Distribution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u w:val="none"/>
        </w:rPr>
        <w:t xml:space="preserve"> were centered approximately at 0 and were similar between sampl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drawing>
          <wp:inline distT="0" distB="0" distL="0" distR="0">
            <wp:extent cx="6076950" cy="38563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figure 4: </w:t>
      </w:r>
      <w:r>
        <w:rPr>
          <w:rFonts w:cs="Times New Roman" w:ascii="Times New Roman" w:hAnsi="Times New Roman"/>
          <w:b w:val="false"/>
          <w:bCs w:val="false"/>
        </w:rPr>
        <w:t>Distribution of head motion measured by an average displacement of each volume at a specific time-point from the reference image. 80% of subjects had an average framewise displacement bellow 0.12 mm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analysi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 xml:space="preserve">We have repeated all analysis steps reported in the manuscript in a subsample of patients (N=140) more representative of the sample in the original study i.e we have included only subjects with MDD or MDD-anxiety disorder co-morbidity, excluding pure anxiety disorder patients. We changed the number of selected variables from 150 to 112 in order to keep the same ratio of selected features to a number of subjects.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First, two canonical correlations were 0.997 and 0.995 respectively. This was not significant using according to a permutation test of canonical correlations (p=0.1 and 0.01 for first and second canonical correlation respectively) or Wilk’s statistic (p=0.17 p=0.24). The average of canonical correlations in the cross-validation was 0.02 and -0.04 for the first two canonical correlations. The optimal number of clusters was 3 according to CH index and also silhouette index, but the clusters were not statistically significant (p=0.43 and p=0.2 for CH and silhouette index respectively)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 xml:space="preserve">This shows that even in the more homogeneous sample, CCA overfits the data, and it is not reproducible outside of a training set.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WenQuanYi Micro Hei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8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15:54:34Z</dcterms:created>
  <dc:creator>RD </dc:creator>
  <dc:description/>
  <dc:language>en-US</dc:language>
  <cp:lastModifiedBy>RD </cp:lastModifiedBy>
  <dcterms:modified xsi:type="dcterms:W3CDTF">2019-03-22T15:56:03Z</dcterms:modified>
  <cp:revision>41</cp:revision>
  <dc:subject/>
  <dc:title/>
</cp:coreProperties>
</file>